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259BCD7E" w:rsidR="0043049C" w:rsidRPr="0037693F" w:rsidRDefault="008F587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5272F71" w:rsidR="0043049C" w:rsidRPr="0037693F" w:rsidRDefault="008F587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6970EDCE" w:rsidR="0043049C" w:rsidRPr="0037693F" w:rsidRDefault="008F587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C5FF0EC" w:rsidR="0043049C" w:rsidRPr="0037693F" w:rsidRDefault="008F587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D154585" w:rsidR="000E0195" w:rsidRPr="0037693F" w:rsidRDefault="000E0195" w:rsidP="000E0195">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80BD574" w:rsidR="0043049C" w:rsidRPr="0037693F" w:rsidRDefault="00F35950"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B0A91B2" w:rsidR="0043049C" w:rsidRPr="0037693F" w:rsidRDefault="00F3595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7F8409EA" w:rsidR="0043049C" w:rsidRPr="0037693F" w:rsidRDefault="00F3595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77D5551" w:rsidR="0043049C" w:rsidRPr="0037693F" w:rsidRDefault="00F3595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E3EA8EA" w:rsidR="0043049C" w:rsidRPr="0037693F" w:rsidRDefault="00F35950"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w:t>
            </w:r>
            <w:proofErr w:type="spellEnd"/>
            <w:r w:rsidRPr="0037693F">
              <w:rPr>
                <w:rFonts w:ascii="Arial" w:hAnsi="Arial" w:cs="Arial"/>
                <w:color w:val="000000" w:themeColor="text1"/>
                <w:spacing w:val="-10"/>
                <w:sz w:val="20"/>
                <w:szCs w:val="20"/>
              </w:rPr>
              <w:t>-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0DF6260" w:rsidR="0043049C" w:rsidRPr="0037693F" w:rsidRDefault="00F3595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4CF2906D" w:rsidR="0043049C" w:rsidRPr="0037693F" w:rsidRDefault="00F3595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15B4AD0" w14:textId="77777777" w:rsidR="0043049C" w:rsidRDefault="00F3595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ext of kin</w:t>
            </w:r>
          </w:p>
          <w:p w14:paraId="05149590" w14:textId="7C209E77" w:rsidR="00F35950" w:rsidRPr="0037693F" w:rsidRDefault="00F3595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atient death)</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A6C2A0E" w:rsidR="0043049C" w:rsidRPr="0037693F" w:rsidRDefault="00F3595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tr>
    </w:tbl>
    <w:p w14:paraId="4FB8EA1B" w14:textId="77777777" w:rsidR="00000000" w:rsidRPr="0037693F" w:rsidRDefault="00000000" w:rsidP="00BD2A73">
      <w:pPr>
        <w:spacing w:line="480" w:lineRule="auto"/>
        <w:rPr>
          <w:rFonts w:ascii="Arial" w:hAnsi="Arial" w:cs="Arial"/>
        </w:rPr>
      </w:pPr>
    </w:p>
    <w:sectPr w:rsidR="00F15769" w:rsidRPr="0037693F" w:rsidSect="002927D0">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30D750" w14:textId="77777777" w:rsidR="002927D0" w:rsidRDefault="002927D0" w:rsidP="003A15E6">
      <w:r>
        <w:separator/>
      </w:r>
    </w:p>
  </w:endnote>
  <w:endnote w:type="continuationSeparator" w:id="0">
    <w:p w14:paraId="35BC8036" w14:textId="77777777" w:rsidR="002927D0" w:rsidRDefault="002927D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165773" w14:textId="77777777" w:rsidR="002927D0" w:rsidRDefault="002927D0" w:rsidP="003A15E6">
      <w:r>
        <w:separator/>
      </w:r>
    </w:p>
  </w:footnote>
  <w:footnote w:type="continuationSeparator" w:id="0">
    <w:p w14:paraId="38019C98" w14:textId="77777777" w:rsidR="002927D0" w:rsidRDefault="002927D0"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0195"/>
    <w:rsid w:val="000E5E1D"/>
    <w:rsid w:val="001224BE"/>
    <w:rsid w:val="001310F8"/>
    <w:rsid w:val="00143755"/>
    <w:rsid w:val="00143D3D"/>
    <w:rsid w:val="001F410D"/>
    <w:rsid w:val="002074BB"/>
    <w:rsid w:val="0027341F"/>
    <w:rsid w:val="002775BF"/>
    <w:rsid w:val="002927D0"/>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587D"/>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35950"/>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9BAE471F-E028-4665-A454-E0C1B5338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3</Words>
  <Characters>532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Chapman, Brett M.</cp:lastModifiedBy>
  <cp:revision>2</cp:revision>
  <cp:lastPrinted>2016-08-07T20:41:00Z</cp:lastPrinted>
  <dcterms:created xsi:type="dcterms:W3CDTF">2024-05-10T04:32:00Z</dcterms:created>
  <dcterms:modified xsi:type="dcterms:W3CDTF">2024-05-10T04:32:00Z</dcterms:modified>
</cp:coreProperties>
</file>